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560" w:right="-1902" w:hanging="0"/>
        <w:rPr/>
      </w:pPr>
      <w:r>
        <w:rPr/>
        <w:t>Tabla 1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                                             </w:t>
      </w:r>
      <w:r>
        <w:rPr>
          <w:b/>
          <w:sz w:val="28"/>
          <w:szCs w:val="28"/>
          <w:lang w:val="en-US"/>
        </w:rPr>
        <w:t xml:space="preserve">Table S2: </w:t>
      </w:r>
      <w:r>
        <w:rPr>
          <w:sz w:val="28"/>
          <w:szCs w:val="28"/>
          <w:lang w:val="en-US"/>
        </w:rPr>
        <w:t>Identification of the Set 2 of the patients</w:t>
      </w:r>
    </w:p>
    <w:p>
      <w:pPr>
        <w:pStyle w:val="Normal"/>
        <w:rPr>
          <w:rFonts w:ascii="Courier New" w:hAnsi="Courier New" w:cs="Courier New"/>
          <w:sz w:val="28"/>
          <w:szCs w:val="28"/>
          <w:lang w:val="en-US"/>
        </w:rPr>
      </w:pPr>
      <w:r>
        <w:rPr>
          <w:rFonts w:cs="Courier New" w:ascii="Courier New" w:hAnsi="Courier New"/>
          <w:sz w:val="28"/>
          <w:szCs w:val="28"/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30237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237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25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5"/>
                              <w:gridCol w:w="2000"/>
                              <w:gridCol w:w="3060"/>
                              <w:gridCol w:w="364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00"/>
                                      <w:lang w:val="en-US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top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00"/>
                                      <w:lang w:val="en-US"/>
                                    </w:rPr>
                                    <w:t>SAMPLING YEAR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top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00"/>
                                      <w:lang w:val="en-US"/>
                                    </w:rPr>
                                    <w:t>PATIENT IDENTIFICATION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/>
                                      <w:b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/>
                                      <w:color w:val="000000"/>
                                      <w:lang w:val="en-US"/>
                                    </w:rPr>
                                    <w:t>ACCESSION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Ba-L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2210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D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04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4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5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8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6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8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1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16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1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18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8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1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20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MHS2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257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R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128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8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WR2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2863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N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X658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S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1739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S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173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S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173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S4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173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WEAU0575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237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1CA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1CA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1G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1NJ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1NY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1NY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1NY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CA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2CAN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247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F3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3522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3573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JR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426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87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7134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96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84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15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11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48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160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7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7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8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12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18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501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7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F159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H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F1599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H5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F1599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H6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F159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H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F159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ORI0637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F593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RV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K02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CSG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L023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WMJ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125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45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13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174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RF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174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L-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384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NY5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384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YU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M93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9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P896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393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WCIPR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69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C14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909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CH320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69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H434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9709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CH14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1789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CH1999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7439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CH1954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744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7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CH1896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744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CH19768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7440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NL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CH1965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744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GB8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J2714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PAT-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J5355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PAT-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J5356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PAT-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J5356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PAT-5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J535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CAM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10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LAI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04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374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F041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2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X08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7134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IT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TRO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AY8354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E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VI42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L2587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E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3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VI843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L258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E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VI1399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3132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BE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9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SIMI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L074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31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43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DE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1986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HAN-2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U43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1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F363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2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0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3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4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5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6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7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8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1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9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1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S10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DQ410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1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15-EU5178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11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16-EU5178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13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17-EU5178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35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20-EU5178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37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21-EU5178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46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22-EU5178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50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24-EU5178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51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25-EU5178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55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27-EU5178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66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31-EU5178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86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34-EU517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106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37-EU517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108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35-EU5178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119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38-EU5178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25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US</w:t>
                                  </w:r>
                                </w:p>
                              </w:tc>
                              <w:tc>
                                <w:tcPr>
                                  <w:tcW w:w="200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BEC125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3640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color w:val="000000"/>
                                      <w:sz w:val="20"/>
                                      <w:szCs w:val="20"/>
                                    </w:rPr>
                                    <w:t>EU517839-EU5178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6.25pt;height:595.3pt;mso-wrap-distance-left:7.1pt;mso-wrap-distance-right:7.1pt;mso-wrap-distance-top:0pt;mso-wrap-distance-bottom:0pt;margin-top:0.05pt;mso-position-vertical-relative:text;margin-left:150.1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925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5"/>
                        <w:gridCol w:w="2000"/>
                        <w:gridCol w:w="3060"/>
                        <w:gridCol w:w="364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00"/>
                                <w:lang w:val="en-US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top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00"/>
                                <w:lang w:val="en-US"/>
                              </w:rPr>
                              <w:t>SAMPLING YEAR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top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00"/>
                                <w:lang w:val="en-US"/>
                              </w:rPr>
                              <w:t>PATIENT IDENTIFICATION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/>
                                <w:b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color w:val="000000"/>
                                <w:lang w:val="en-US"/>
                              </w:rPr>
                              <w:t>ACCESSION NUMB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Ba-L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2210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D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043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4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5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8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6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8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1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16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1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18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8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1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20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6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MHS2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257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R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1281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8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WR2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2863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N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X6580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S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1739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S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1739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S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1739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S4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1739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WEAU0575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237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1CA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1CA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1G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1NJ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1NY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1NY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1NY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CA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2CAN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2472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F3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3522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3573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JR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4261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87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7134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96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84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15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11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48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160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7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7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8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12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18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501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7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F15997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H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F15997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H5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F1599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H6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F1599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H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F15997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ORI0637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F5932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RV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K020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CSG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L023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WMJ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1250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45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131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174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RF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174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L-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384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NY5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384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YU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M932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9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P896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3936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WCIPR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695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C14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909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CH320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6952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H434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9709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CH14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17898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CH1999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7439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CH1954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7440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7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CH1896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7440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CH19768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7440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L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CH1965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7441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GB8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J2714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PAT-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J5355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PAT-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J5356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PAT-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J53560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PAT-5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J5356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CAM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101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LAI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043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2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3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374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37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F0411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R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2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X08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71341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T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TRO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AY8354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E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VI42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L2587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E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3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VI843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L2587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E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VI1399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3132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BE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9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SIMI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L0742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31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430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DE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1986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HAN-2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U431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1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F3631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2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0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3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0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4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0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5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08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6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1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7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1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8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1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9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1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S10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DQ4102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1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15-EU5178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11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16-EU5178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13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17-EU5178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35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20-EU5178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37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21-EU5178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46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22-EU51784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50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24-EU5178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51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25-EU5178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55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27-EU5178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66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31-EU5178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86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34-EU5178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106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37-EU5178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108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35-EU5178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119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38-EU5178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25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US</w:t>
                            </w:r>
                          </w:p>
                        </w:tc>
                        <w:tc>
                          <w:tcPr>
                            <w:tcW w:w="200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0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BEC125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3640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20"/>
                                <w:szCs w:val="20"/>
                              </w:rPr>
                              <w:t>EU517839-EU5178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s-ES_tradnl"/>
        </w:rPr>
      </w:pPr>
      <w:r>
        <w:rPr>
          <w:rFonts w:cs="Courier New" w:ascii="Courier New" w:hAnsi="Courier New"/>
          <w:sz w:val="20"/>
          <w:szCs w:val="20"/>
          <w:lang w:val="es-ES_tradnl"/>
        </w:rPr>
      </w:r>
    </w:p>
    <w:p>
      <w:pPr>
        <w:pStyle w:val="Normal"/>
        <w:rPr>
          <w:lang w:val="en-US"/>
        </w:rPr>
      </w:pPr>
      <w:r>
        <w:rPr>
          <w:rFonts w:eastAsia="Courier New" w:cs="Courier New" w:ascii="Courier New" w:hAnsi="Courier New"/>
          <w:lang w:val="en-US"/>
        </w:rPr>
        <w:t xml:space="preserve">                       </w:t>
      </w:r>
      <w:r>
        <w:rPr>
          <w:vertAlign w:val="superscript"/>
          <w:lang w:val="en-US"/>
        </w:rPr>
        <w:t>a</w:t>
      </w:r>
      <w:r>
        <w:rPr>
          <w:lang w:val="en-US"/>
        </w:rPr>
        <w:t xml:space="preserve">:elite suppressors from </w:t>
      </w:r>
    </w:p>
    <w:p>
      <w:pPr>
        <w:pStyle w:val="Normal"/>
        <w:rPr>
          <w:lang w:val="en-US"/>
        </w:rPr>
      </w:pPr>
      <w:r>
        <w:rPr>
          <w:sz w:val="28"/>
          <w:szCs w:val="28"/>
          <w:lang w:val="en-US"/>
        </w:rPr>
        <w:t xml:space="preserve">                                               </w:t>
      </w:r>
      <w:r>
        <w:rPr>
          <w:vertAlign w:val="superscript"/>
          <w:lang w:val="en-US"/>
        </w:rPr>
        <w:t xml:space="preserve">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:elite controllers from </w:t>
      </w:r>
    </w:p>
    <w:p>
      <w:pPr>
        <w:pStyle w:val="Normal"/>
        <w:rPr>
          <w:lang w:val="en-US"/>
        </w:rPr>
      </w:pPr>
      <w:r>
        <w:rPr>
          <w:lang w:val="en-US"/>
        </w:rPr>
        <w:t>REFERENCES</w:t>
      </w:r>
    </w:p>
    <w:p>
      <w:pPr>
        <w:pStyle w:val="Normal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Blankson JN, Bailey JR, Thayil S, Yang HC, Lassen K, et al. (2007) Isolation and characterization of replication-competent human immunodeficiency virus type 1 from a subset of elite suppressors. J Virol 81: 2508-251</w:t>
      </w:r>
      <w:bookmarkEnd w:id="1"/>
      <w:r>
        <w:rPr>
          <w:lang w:val="en-US" w:eastAsia="en-US"/>
        </w:rPr>
        <w:t>8.</w:t>
      </w:r>
    </w:p>
    <w:p>
      <w:pPr>
        <w:pStyle w:val="Normal"/>
        <w:ind w:left="720" w:hanging="720"/>
        <w:jc w:val="both"/>
        <w:rPr>
          <w:lang w:val="en-US" w:eastAsia="en-US"/>
        </w:rPr>
      </w:pPr>
      <w:bookmarkStart w:id="2" w:name="_ENREF_2"/>
      <w:r>
        <w:rPr>
          <w:lang w:val="en-US" w:eastAsia="en-US"/>
        </w:rPr>
        <w:t>2. Miura T, Brockman MA, Brumme CJ, Brumme ZL, Carlson JM, et al. (2008) Genetic Characterization of Human Immunodeficiency Virus Type 1 in Elite Controllers: Lack of Gross Genetic Defects or Common Amino Acid Changes. JVirol 82: 8422-8430.</w:t>
      </w:r>
      <w:bookmarkEnd w:id="2"/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454" w:right="454" w:gutter="0" w:header="0" w:top="113" w:footer="0" w:bottom="11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tuloCar">
    <w:name w:val="Título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1">
    <w:name w:val="st1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09:42:00Z</dcterms:created>
  <dc:creator>isciii.Cecilio Lopez-Galindez</dc:creator>
  <dc:description/>
  <dc:language>en-US</dc:language>
  <cp:lastModifiedBy>LUIS CECILIO LÓPEZ GALINDEZ</cp:lastModifiedBy>
  <cp:lastPrinted>2013-05-08T11:25:00Z</cp:lastPrinted>
  <dcterms:modified xsi:type="dcterms:W3CDTF">2013-09-04T09:42:00Z</dcterms:modified>
  <cp:revision>2</cp:revision>
  <dc:subject/>
  <dc:title>Pati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